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75B05" w14:textId="39427297" w:rsidR="00A51530" w:rsidRPr="0039138F" w:rsidRDefault="00907FB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39138F" w:rsidRPr="0039138F">
        <w:rPr>
          <w:rFonts w:ascii="Arial" w:hAnsi="Arial" w:cs="Arial"/>
          <w:sz w:val="22"/>
          <w:szCs w:val="22"/>
        </w:rPr>
        <w:t xml:space="preserve">Table 1: Comparison of maternal and infant characteristics between atopic </w:t>
      </w:r>
      <w:r w:rsidR="00E55AD9">
        <w:rPr>
          <w:rFonts w:ascii="Arial" w:hAnsi="Arial" w:cs="Arial"/>
          <w:sz w:val="22"/>
          <w:szCs w:val="22"/>
        </w:rPr>
        <w:t xml:space="preserve">dermatitis </w:t>
      </w:r>
      <w:r w:rsidR="0039138F" w:rsidRPr="0039138F">
        <w:rPr>
          <w:rFonts w:ascii="Arial" w:hAnsi="Arial" w:cs="Arial"/>
          <w:sz w:val="22"/>
          <w:szCs w:val="22"/>
        </w:rPr>
        <w:t xml:space="preserve">(AD) and non-atopic </w:t>
      </w:r>
      <w:r w:rsidR="00E55AD9">
        <w:rPr>
          <w:rFonts w:ascii="Arial" w:hAnsi="Arial" w:cs="Arial"/>
          <w:sz w:val="22"/>
          <w:szCs w:val="22"/>
        </w:rPr>
        <w:t>dermatitis</w:t>
      </w:r>
      <w:r w:rsidR="0039138F" w:rsidRPr="0039138F">
        <w:rPr>
          <w:rFonts w:ascii="Arial" w:hAnsi="Arial" w:cs="Arial"/>
          <w:sz w:val="22"/>
          <w:szCs w:val="22"/>
        </w:rPr>
        <w:t xml:space="preserve"> (Non-AD) groups</w:t>
      </w:r>
    </w:p>
    <w:p w14:paraId="5A21A3B3" w14:textId="6D42884B" w:rsidR="0039138F" w:rsidRPr="0039138F" w:rsidRDefault="0039138F">
      <w:pPr>
        <w:rPr>
          <w:rFonts w:ascii="Arial" w:hAnsi="Arial" w:cs="Arial"/>
          <w:sz w:val="22"/>
          <w:szCs w:val="22"/>
        </w:rPr>
      </w:pPr>
      <w:r w:rsidRPr="0039138F">
        <w:rPr>
          <w:rFonts w:ascii="Arial" w:hAnsi="Arial" w:cs="Arial"/>
          <w:sz w:val="22"/>
          <w:szCs w:val="22"/>
          <w:vertAlign w:val="superscript"/>
        </w:rPr>
        <w:t>#</w:t>
      </w:r>
      <w:r w:rsidRPr="0039138F">
        <w:rPr>
          <w:rFonts w:ascii="Arial" w:hAnsi="Arial" w:cs="Arial"/>
          <w:sz w:val="22"/>
          <w:szCs w:val="22"/>
        </w:rPr>
        <w:t>p-values are based on Fisher or Chi-square tests for categorical variables</w:t>
      </w:r>
      <w:r w:rsidR="001704D4">
        <w:rPr>
          <w:rFonts w:ascii="Arial" w:hAnsi="Arial" w:cs="Arial"/>
          <w:sz w:val="22"/>
          <w:szCs w:val="22"/>
        </w:rPr>
        <w:t>,</w:t>
      </w:r>
      <w:r w:rsidRPr="0039138F">
        <w:rPr>
          <w:rFonts w:ascii="Arial" w:hAnsi="Arial" w:cs="Arial"/>
          <w:sz w:val="22"/>
          <w:szCs w:val="22"/>
        </w:rPr>
        <w:t xml:space="preserve"> </w:t>
      </w:r>
      <w:r w:rsidR="00E11A1F">
        <w:rPr>
          <w:rFonts w:ascii="Arial" w:hAnsi="Arial" w:cs="Arial"/>
          <w:sz w:val="22"/>
          <w:szCs w:val="22"/>
        </w:rPr>
        <w:t>unpaired</w:t>
      </w:r>
      <w:r w:rsidRPr="0039138F">
        <w:rPr>
          <w:rFonts w:ascii="Arial" w:hAnsi="Arial" w:cs="Arial"/>
          <w:sz w:val="22"/>
          <w:szCs w:val="22"/>
        </w:rPr>
        <w:t xml:space="preserve"> t</w:t>
      </w:r>
      <w:r w:rsidR="001704D4">
        <w:rPr>
          <w:rFonts w:ascii="Arial" w:hAnsi="Arial" w:cs="Arial"/>
          <w:sz w:val="22"/>
          <w:szCs w:val="22"/>
        </w:rPr>
        <w:t>-</w:t>
      </w:r>
      <w:r w:rsidRPr="0039138F">
        <w:rPr>
          <w:rFonts w:ascii="Arial" w:hAnsi="Arial" w:cs="Arial"/>
          <w:sz w:val="22"/>
          <w:szCs w:val="22"/>
        </w:rPr>
        <w:t xml:space="preserve">test for normally distributed continuous variables </w:t>
      </w:r>
      <w:r w:rsidR="001704D4">
        <w:rPr>
          <w:rFonts w:ascii="Arial" w:hAnsi="Arial" w:cs="Arial"/>
          <w:sz w:val="22"/>
          <w:szCs w:val="22"/>
        </w:rPr>
        <w:t>and</w:t>
      </w:r>
      <w:r w:rsidRPr="0039138F">
        <w:rPr>
          <w:rFonts w:ascii="Arial" w:hAnsi="Arial" w:cs="Arial"/>
          <w:sz w:val="22"/>
          <w:szCs w:val="22"/>
        </w:rPr>
        <w:t xml:space="preserve"> </w:t>
      </w:r>
      <w:r w:rsidR="00E11A1F">
        <w:rPr>
          <w:rFonts w:ascii="Arial" w:hAnsi="Arial" w:cs="Arial"/>
          <w:sz w:val="22"/>
          <w:szCs w:val="22"/>
        </w:rPr>
        <w:t>Mann Whitney test</w:t>
      </w:r>
      <w:r w:rsidRPr="0039138F">
        <w:rPr>
          <w:rFonts w:ascii="Arial" w:hAnsi="Arial" w:cs="Arial"/>
          <w:sz w:val="22"/>
          <w:szCs w:val="22"/>
        </w:rPr>
        <w:t xml:space="preserve"> for non-normally distributed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83"/>
        <w:gridCol w:w="1565"/>
        <w:gridCol w:w="1825"/>
        <w:gridCol w:w="1367"/>
      </w:tblGrid>
      <w:tr w:rsidR="0039138F" w:rsidRPr="0039138F" w14:paraId="3034A638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6992E2" w14:textId="36284FD6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ternal </w:t>
            </w:r>
            <w:r w:rsidR="00A371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racteristics</w:t>
            </w:r>
          </w:p>
        </w:tc>
      </w:tr>
      <w:tr w:rsidR="00E11A1F" w:rsidRPr="0039138F" w14:paraId="09E833A1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D97C12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79B48E" w14:textId="69C4B3F0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 (n=</w:t>
            </w:r>
            <w:r w:rsidR="001704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0625B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AD (n=7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9A34CB" w14:textId="464B321D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  <w:r w:rsidRPr="003913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#</w:t>
            </w:r>
          </w:p>
        </w:tc>
      </w:tr>
      <w:tr w:rsidR="00E11A1F" w:rsidRPr="0039138F" w14:paraId="4DF079B4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15FE9" w14:textId="56D60984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ernal Age</w:t>
            </w:r>
            <w:r w:rsidR="001704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years</w:t>
            </w:r>
            <w:r w:rsidRPr="003913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ean</w:t>
            </w:r>
            <w:r w:rsidRPr="003913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±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993EDE" w14:textId="67C62042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.8</w:t>
            </w:r>
            <w:r w:rsid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2617E" w:rsidRP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 w:rsid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57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DA097" w14:textId="0EB5520B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.5</w:t>
            </w:r>
            <w:r w:rsid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2617E" w:rsidRP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 w:rsid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2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D6A7CF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26</w:t>
            </w:r>
          </w:p>
        </w:tc>
      </w:tr>
      <w:tr w:rsidR="0039138F" w:rsidRPr="0039138F" w14:paraId="651A248F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9CF80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ernal Ethnicity</w:t>
            </w:r>
          </w:p>
        </w:tc>
      </w:tr>
      <w:tr w:rsidR="00E11A1F" w:rsidRPr="0039138F" w14:paraId="2CEB54FE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F97198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87A06C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1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221EA8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8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F018E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16</w:t>
            </w:r>
          </w:p>
        </w:tc>
      </w:tr>
      <w:tr w:rsidR="00E11A1F" w:rsidRPr="0039138F" w14:paraId="1A6784A8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2854C9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Hispanic or Lati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498BEC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 (7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899B99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 (71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325A1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1A1F" w:rsidRPr="0039138F" w14:paraId="26A92F85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8DB8E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clined to answer/Unknow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EB84BE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1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042AA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(21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1A6534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9138F" w:rsidRPr="0039138F" w14:paraId="22520E77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0BA90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ernal Race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11A1F" w:rsidRPr="0039138F" w14:paraId="6133882F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1B124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ucasia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F5779C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 (5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FA8B16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 (52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6CF17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89</w:t>
            </w:r>
          </w:p>
        </w:tc>
      </w:tr>
      <w:tr w:rsidR="00E11A1F" w:rsidRPr="0039138F" w14:paraId="415CCB11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C6352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7AF803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(12.5%</w:t>
            </w:r>
            <w:r w:rsidRPr="003913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895FE9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(21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3138CB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1A1F" w:rsidRPr="0039138F" w14:paraId="4040BC16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E726AA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13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frican American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 Black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31949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1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DAA9C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(14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76F925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1A1F" w:rsidRPr="0039138F" w14:paraId="25A7965E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7C61F3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re than one, Other, decline to answer/unknow</w:t>
            </w:r>
            <w:r w:rsidRPr="003913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66578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2F7D4A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(14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671C6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9138F" w:rsidRPr="0039138F" w14:paraId="5F3474A6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12566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 of Delivery</w:t>
            </w:r>
          </w:p>
        </w:tc>
      </w:tr>
      <w:tr w:rsidR="00E11A1F" w:rsidRPr="0039138F" w14:paraId="59B81006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6BDFCA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gina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54045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F6286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 (18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E35EC9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37</w:t>
            </w:r>
          </w:p>
        </w:tc>
      </w:tr>
      <w:tr w:rsidR="00E11A1F" w:rsidRPr="0039138F" w14:paraId="79EA5733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4B8934" w14:textId="742ADCC3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sarean</w:t>
            </w:r>
            <w:r w:rsidR="002C5A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ectio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B4D42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 (8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2FADC0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 (82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9713F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9138F" w:rsidRPr="0039138F" w14:paraId="2370DAC1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202D26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bor</w:t>
            </w:r>
          </w:p>
        </w:tc>
      </w:tr>
      <w:tr w:rsidR="00E11A1F" w:rsidRPr="0039138F" w14:paraId="0D344E1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84F0AF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-ter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249DB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1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A8400F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(14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E4FB2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gt;0.9999</w:t>
            </w:r>
          </w:p>
        </w:tc>
      </w:tr>
      <w:tr w:rsidR="00E11A1F" w:rsidRPr="0039138F" w14:paraId="0D77CCB4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A557F9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pre-ter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CB018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 (8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6C4AE1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 (86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1827E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9138F" w:rsidRPr="0039138F" w14:paraId="184E75D8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F4E052" w14:textId="75C8BB3F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ipartum A</w:t>
            </w:r>
            <w:r w:rsidR="004B2F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tibiotics</w:t>
            </w:r>
          </w:p>
        </w:tc>
      </w:tr>
      <w:tr w:rsidR="00E11A1F" w:rsidRPr="0039138F" w14:paraId="55A3F645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0BA0F6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2AA766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 (9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64F06F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 (95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8C03F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gt;0.9999</w:t>
            </w:r>
          </w:p>
        </w:tc>
      </w:tr>
      <w:tr w:rsidR="00E11A1F" w:rsidRPr="0039138F" w14:paraId="6D7921B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2B968D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3B5EC3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F39E1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5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4C3AD1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9138F" w:rsidRPr="0039138F" w14:paraId="1AFD0CA9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104A3E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orioamnionitis</w:t>
            </w:r>
          </w:p>
        </w:tc>
      </w:tr>
      <w:tr w:rsidR="00E11A1F" w:rsidRPr="0039138F" w14:paraId="4A518322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DB6497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EF3B6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1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85486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11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F767D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E11A1F" w:rsidRPr="0039138F" w14:paraId="05960F6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209481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DFAF1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 (8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C0E6D7" w14:textId="77777777" w:rsidR="0039138F" w:rsidRPr="00170905" w:rsidRDefault="0039138F" w:rsidP="00E761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 (89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4802D" w14:textId="77777777" w:rsidR="0039138F" w:rsidRPr="00170905" w:rsidRDefault="0039138F" w:rsidP="00E76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554A7AC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F8C02C" w14:textId="7FC40DA3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ernal Asthma or Inhale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F1138E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87F193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B56B7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76E5D" w:rsidRPr="0039138F" w14:paraId="22D3FAB6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612D06" w14:textId="1F4C3422" w:rsidR="00D76E5D" w:rsidRPr="00170905" w:rsidRDefault="00D76E5D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09345E" w14:textId="4978B107" w:rsidR="00D76E5D" w:rsidRPr="00170905" w:rsidRDefault="00D76E5D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1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2AD74A" w14:textId="362C279F" w:rsidR="00D76E5D" w:rsidRPr="00170905" w:rsidRDefault="00D76E5D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12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16DA1C0C" w14:textId="77777777" w:rsidR="00D76E5D" w:rsidRPr="00170905" w:rsidRDefault="00D76E5D" w:rsidP="00D7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gt;0.9999</w:t>
            </w:r>
          </w:p>
          <w:p w14:paraId="1C91DCE5" w14:textId="77777777" w:rsidR="00D76E5D" w:rsidRPr="00170905" w:rsidRDefault="00D76E5D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76E5D" w:rsidRPr="0039138F" w14:paraId="32971A72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5A1E14" w14:textId="56F8BC94" w:rsidR="00D76E5D" w:rsidRPr="00170905" w:rsidRDefault="00D76E5D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40B776" w14:textId="1F674DFD" w:rsidR="00D76E5D" w:rsidRPr="00170905" w:rsidRDefault="00D76E5D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 (9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CB0DAC" w14:textId="59279CAE" w:rsidR="00D76E5D" w:rsidRPr="00170905" w:rsidRDefault="00D76E5D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 (88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8573A" w14:textId="77777777" w:rsidR="00D76E5D" w:rsidRPr="00170905" w:rsidRDefault="00D76E5D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6604F1E2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AF5F80" w14:textId="5FB29AC6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ernal Smokin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EF6FD8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A269BE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BF614F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66037" w:rsidRPr="0039138F" w14:paraId="42FABA4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5B2E92" w14:textId="61E8766B" w:rsidR="00366037" w:rsidRPr="00170905" w:rsidRDefault="00366037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, before pregnanc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164857" w14:textId="2E13D491" w:rsidR="00366037" w:rsidRPr="00170905" w:rsidRDefault="0036603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 (1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E21F61" w14:textId="49CE9584" w:rsidR="00366037" w:rsidRPr="00170905" w:rsidRDefault="0036603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 (16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7DDA83AF" w14:textId="6B3F1466" w:rsidR="00366037" w:rsidRPr="00170905" w:rsidRDefault="00366037" w:rsidP="00837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79</w:t>
            </w:r>
          </w:p>
        </w:tc>
      </w:tr>
      <w:tr w:rsidR="00366037" w:rsidRPr="0039138F" w14:paraId="62AB1345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2E9D76" w14:textId="154AD6CD" w:rsidR="00366037" w:rsidRPr="00170905" w:rsidRDefault="00366037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5BA8F0" w14:textId="731F34E3" w:rsidR="00366037" w:rsidRPr="00170905" w:rsidRDefault="0036603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 (7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6CB669" w14:textId="0F3CCE12" w:rsidR="00366037" w:rsidRPr="00170905" w:rsidRDefault="0036603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 (71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09EAEF8" w14:textId="77777777" w:rsidR="00366037" w:rsidRPr="00170905" w:rsidRDefault="00366037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66037" w:rsidRPr="0039138F" w14:paraId="39D2E0E1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BA96A6" w14:textId="2ABA47B5" w:rsidR="00366037" w:rsidRPr="00170905" w:rsidRDefault="00366037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1325764" w14:textId="475DA2F3" w:rsidR="00366037" w:rsidRPr="00170905" w:rsidRDefault="0036603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4F5F2F" w14:textId="6E4126F5" w:rsidR="00366037" w:rsidRPr="00170905" w:rsidRDefault="0036603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12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036F54" w14:textId="77777777" w:rsidR="00366037" w:rsidRPr="00170905" w:rsidRDefault="00366037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730838CF" w14:textId="77777777" w:rsidTr="00AA6FAD">
        <w:trPr>
          <w:trHeight w:val="340"/>
        </w:trPr>
        <w:tc>
          <w:tcPr>
            <w:tcW w:w="934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676E88" w14:textId="621F8100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f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racteristics</w:t>
            </w:r>
          </w:p>
        </w:tc>
      </w:tr>
      <w:tr w:rsidR="00512539" w:rsidRPr="0039138F" w14:paraId="29616B37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928614" w14:textId="69FBE31C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2EAE5D" w14:textId="7F44A16E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E424C9" w14:textId="06F1E742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AD (n=73)</w:t>
            </w:r>
          </w:p>
        </w:tc>
        <w:tc>
          <w:tcPr>
            <w:tcW w:w="1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642EBB" w14:textId="094190D8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  <w:r w:rsidRPr="003913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#</w:t>
            </w:r>
          </w:p>
        </w:tc>
      </w:tr>
      <w:tr w:rsidR="00512539" w:rsidRPr="0039138F" w14:paraId="00695456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45CABF" w14:textId="0D2DC364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estation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7FE39E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4C0355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8B30A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30BD7" w:rsidRPr="0039138F" w14:paraId="30EBF290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92BA83" w14:textId="2FAD9CFC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remely Preterm (&lt;2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eeks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09E652" w14:textId="326C383A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D58A25" w14:textId="7CB5EA40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(14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19216352" w14:textId="69E889A4" w:rsidR="00130BD7" w:rsidRPr="00170905" w:rsidRDefault="00130BD7" w:rsidP="00837F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91</w:t>
            </w:r>
          </w:p>
        </w:tc>
      </w:tr>
      <w:tr w:rsidR="00130BD7" w:rsidRPr="0039138F" w14:paraId="14F8DB1B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9DA60A" w14:textId="18F5441A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ry Preterm (28-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32 weeks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9F7B422" w14:textId="14426606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22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C668C6" w14:textId="5250C015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 (33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CAE477A" w14:textId="77777777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30BD7" w:rsidRPr="0039138F" w14:paraId="60BA4F05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C484EF" w14:textId="7EE5BF8A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 Preterm (32-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34 weeks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2C7EE5" w14:textId="4EF21023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1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0CE843" w14:textId="3761E40F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 (27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63740B6" w14:textId="77777777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30BD7" w:rsidRPr="0039138F" w14:paraId="06FCBFFF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6FF518" w14:textId="4176E904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 Preterm (34-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37 weeks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1A8937" w14:textId="09D628EE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 (3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0EC140" w14:textId="77ECEA34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(21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418658E" w14:textId="77777777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30BD7" w:rsidRPr="0039138F" w14:paraId="28147C61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D56A5B" w14:textId="56E1D27D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rm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eeks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5E0485" w14:textId="3054DA28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 (1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E02586" w14:textId="4241F4B7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5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0C8344" w14:textId="77777777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3446D1FA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922B47" w14:textId="7755F58E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f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93136A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5CB46E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82C184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30BD7" w:rsidRPr="0039138F" w14:paraId="4022EACB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EED0FF" w14:textId="37BA4A10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D4B10A" w14:textId="00B81CDC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(13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987D69" w14:textId="3237DD9E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 (30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56100880" w14:textId="243DCAFF" w:rsidR="00130BD7" w:rsidRPr="00170905" w:rsidRDefault="00130BD7" w:rsidP="00837F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1</w:t>
            </w:r>
          </w:p>
        </w:tc>
      </w:tr>
      <w:tr w:rsidR="00130BD7" w:rsidRPr="0039138F" w14:paraId="429E85B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C70278" w14:textId="71A15A62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B6A54F" w14:textId="56155D92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 (22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F0C14F" w14:textId="0CB384EE" w:rsidR="00130BD7" w:rsidRPr="00170905" w:rsidRDefault="00130BD7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 (35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34C60C" w14:textId="77777777" w:rsidR="00130BD7" w:rsidRPr="00170905" w:rsidRDefault="00130BD7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0D3FDFEF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B19D5C" w14:textId="5DFF5E99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ength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y in NICU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days,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ean</w:t>
            </w:r>
            <w:r w:rsidRPr="003913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±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EEB7B9" w14:textId="28DD0001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77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0B2439" w14:textId="4155F9D5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8261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15)</w:t>
            </w:r>
          </w:p>
        </w:tc>
        <w:tc>
          <w:tcPr>
            <w:tcW w:w="1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798DBF" w14:textId="1A5E478F" w:rsidR="00512539" w:rsidRPr="00170905" w:rsidRDefault="00512539" w:rsidP="00837F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6</w:t>
            </w:r>
          </w:p>
        </w:tc>
      </w:tr>
      <w:tr w:rsidR="00512539" w:rsidRPr="0039138F" w14:paraId="1E2A955B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DA6A3D" w14:textId="45DFC7A0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CU 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tibiotics</w:t>
            </w:r>
          </w:p>
        </w:tc>
      </w:tr>
      <w:tr w:rsidR="00512539" w:rsidRPr="0039138F" w14:paraId="1A8CF158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B08CD0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16EFB7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 (72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70563" w14:textId="721D6ABB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 (4</w:t>
            </w:r>
            <w:r w:rsidR="0065463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692DD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68</w:t>
            </w:r>
          </w:p>
        </w:tc>
      </w:tr>
      <w:tr w:rsidR="00512539" w:rsidRPr="0039138F" w14:paraId="37BBED0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37444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0307F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 (2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118CE" w14:textId="75AD7EAB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 (52</w:t>
            </w:r>
            <w:r w:rsidR="0065463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1782C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5463D" w:rsidRPr="0039138F" w14:paraId="3370DB51" w14:textId="77777777" w:rsidTr="009C4485">
        <w:trPr>
          <w:trHeight w:val="340"/>
        </w:trPr>
        <w:tc>
          <w:tcPr>
            <w:tcW w:w="934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62DACD" w14:textId="53380918" w:rsidR="0065463D" w:rsidRPr="0065463D" w:rsidRDefault="0065463D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46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iotics in the first 30 days of life</w:t>
            </w:r>
          </w:p>
        </w:tc>
      </w:tr>
      <w:tr w:rsidR="00837F40" w:rsidRPr="0039138F" w14:paraId="4C493CC2" w14:textId="77777777" w:rsidTr="000666D2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0F66CD" w14:textId="059867A0" w:rsidR="00837F40" w:rsidRPr="00170905" w:rsidRDefault="00837F40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picillin and Gentamicin onl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E7A029" w14:textId="742DCDCD" w:rsidR="00837F40" w:rsidRPr="00170905" w:rsidRDefault="00837F40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A86FF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A86FF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F82EFE" w14:textId="38D28AB4" w:rsidR="00837F40" w:rsidRPr="00170905" w:rsidRDefault="00837F40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 (34.2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712FA7E7" w14:textId="472AD4BF" w:rsidR="00837F40" w:rsidRPr="00170905" w:rsidRDefault="00837F40" w:rsidP="00837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A86FF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96</w:t>
            </w:r>
          </w:p>
        </w:tc>
      </w:tr>
      <w:tr w:rsidR="00837F40" w:rsidRPr="0039138F" w14:paraId="088D5635" w14:textId="77777777" w:rsidTr="000666D2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BDA600" w14:textId="50FE7182" w:rsidR="00837F40" w:rsidRPr="00170905" w:rsidRDefault="00837F40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mpicillin, Gentamicin and Other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9645F7" w14:textId="04EB2D86" w:rsidR="00837F40" w:rsidRPr="00170905" w:rsidRDefault="00837F40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06C0DD" w14:textId="67AEAEE0" w:rsidR="00837F40" w:rsidRPr="00170905" w:rsidRDefault="00837F40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 (9.6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021B799" w14:textId="77777777" w:rsidR="00837F40" w:rsidRPr="00170905" w:rsidRDefault="00837F40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37F40" w:rsidRPr="0039138F" w14:paraId="7FA1E946" w14:textId="77777777" w:rsidTr="000666D2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132B03" w14:textId="4AD16E24" w:rsidR="00837F40" w:rsidRPr="00170905" w:rsidRDefault="00837F40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565ECAD" w14:textId="5529E29B" w:rsidR="00837F40" w:rsidRPr="00170905" w:rsidRDefault="00837F40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3599D6" w14:textId="4ABD184A" w:rsidR="00837F40" w:rsidRPr="00170905" w:rsidRDefault="00837F40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4.1%)</w:t>
            </w:r>
          </w:p>
        </w:tc>
        <w:tc>
          <w:tcPr>
            <w:tcW w:w="13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5BA3A6" w14:textId="77777777" w:rsidR="00837F40" w:rsidRPr="00170905" w:rsidRDefault="00837F40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75873486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1E6FC" w14:textId="6245D4FB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 Discharge 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tibiotics</w:t>
            </w:r>
          </w:p>
        </w:tc>
      </w:tr>
      <w:tr w:rsidR="00512539" w:rsidRPr="0039138F" w14:paraId="1061B63F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F6F6DB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692B44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1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DA546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11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AA328B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24</w:t>
            </w:r>
          </w:p>
        </w:tc>
      </w:tr>
      <w:tr w:rsidR="00512539" w:rsidRPr="0039138F" w14:paraId="15837A32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9947C3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62B226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 (8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591906" w14:textId="16EF7299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1 (84%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1BE04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2434C014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F3825D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DD1E72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E5F493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5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47A4D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67508835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98C85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eastmilk in NICU</w:t>
            </w:r>
          </w:p>
        </w:tc>
      </w:tr>
      <w:tr w:rsidR="00512539" w:rsidRPr="0039138F" w14:paraId="79C1D1EE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863472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96AF11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 (72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6D4C0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 (82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DC9EB9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96</w:t>
            </w:r>
          </w:p>
        </w:tc>
      </w:tr>
      <w:tr w:rsidR="00512539" w:rsidRPr="0039138F" w14:paraId="3A77E7F4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9F968B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5F085E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D0EEFD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3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D4EE1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7105578D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A49CB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DB588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(2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E9F282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 (15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91F5F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1B8B392A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FCA678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eastmilk Post Discharge</w:t>
            </w:r>
          </w:p>
        </w:tc>
      </w:tr>
      <w:tr w:rsidR="00512539" w:rsidRPr="0039138F" w14:paraId="5A1BE900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1CC591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42631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 (4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C9E977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 (34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0E2E88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39</w:t>
            </w:r>
          </w:p>
        </w:tc>
      </w:tr>
      <w:tr w:rsidR="00512539" w:rsidRPr="0039138F" w14:paraId="188C3A84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69DC8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9FFA5E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 (5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54B39A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 (60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AF16A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117F7901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AD869C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11F266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8D2A30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5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986C4C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4A9776F6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9C8B45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blings at home?</w:t>
            </w:r>
          </w:p>
        </w:tc>
      </w:tr>
      <w:tr w:rsidR="00512539" w:rsidRPr="0039138F" w14:paraId="4D95BC24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B8B3F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D9AC21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 (32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AD4953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 (26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E2DF1A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4</w:t>
            </w:r>
          </w:p>
        </w:tc>
      </w:tr>
      <w:tr w:rsidR="00512539" w:rsidRPr="0039138F" w14:paraId="118B0043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F86CD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31227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 (4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9C5E66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 (36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E4F09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5260C346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95C4B6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w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A840B3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6F0EA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(21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50B56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7CA89776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3036E2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ee or mor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B66FDF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EE637A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12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B1244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4D24900F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C7851F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4AEED3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B8D22B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5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39A56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30B046A1" w14:textId="77777777" w:rsidTr="0082617E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B77FD8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 at home?</w:t>
            </w:r>
          </w:p>
        </w:tc>
      </w:tr>
      <w:tr w:rsidR="00512539" w:rsidRPr="0039138F" w14:paraId="7266C8DA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25B10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BC6715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CB4440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3%)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065139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05</w:t>
            </w:r>
          </w:p>
        </w:tc>
      </w:tr>
      <w:tr w:rsidR="00512539" w:rsidRPr="0039138F" w14:paraId="6186DC5B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344888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CF747B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(37.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B45BE4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 (32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5FF0F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12539" w:rsidRPr="0039138F" w14:paraId="6F4350D6" w14:textId="77777777" w:rsidTr="0065463D">
        <w:trPr>
          <w:trHeight w:val="340"/>
        </w:trPr>
        <w:tc>
          <w:tcPr>
            <w:tcW w:w="4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C07D48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92EE0D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 (5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C339B9" w14:textId="77777777" w:rsidR="00512539" w:rsidRPr="00170905" w:rsidRDefault="00512539" w:rsidP="00512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70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 (66%)</w:t>
            </w:r>
          </w:p>
        </w:tc>
        <w:tc>
          <w:tcPr>
            <w:tcW w:w="13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A2F3F" w14:textId="77777777" w:rsidR="00512539" w:rsidRPr="00170905" w:rsidRDefault="00512539" w:rsidP="00512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263F2E2" w14:textId="480D8718" w:rsidR="0039138F" w:rsidRPr="0039138F" w:rsidRDefault="0039138F">
      <w:pPr>
        <w:rPr>
          <w:rFonts w:ascii="Arial" w:hAnsi="Arial" w:cs="Arial"/>
          <w:sz w:val="22"/>
          <w:szCs w:val="22"/>
        </w:rPr>
      </w:pPr>
    </w:p>
    <w:sectPr w:rsidR="0039138F" w:rsidRPr="00391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07FCE" w14:textId="77777777" w:rsidR="00223B60" w:rsidRDefault="00223B60" w:rsidP="00433955">
      <w:pPr>
        <w:spacing w:after="0" w:line="240" w:lineRule="auto"/>
      </w:pPr>
      <w:r>
        <w:separator/>
      </w:r>
    </w:p>
  </w:endnote>
  <w:endnote w:type="continuationSeparator" w:id="0">
    <w:p w14:paraId="535EE1B2" w14:textId="77777777" w:rsidR="00223B60" w:rsidRDefault="00223B60" w:rsidP="00433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5BCC6" w14:textId="77777777" w:rsidR="00223B60" w:rsidRDefault="00223B60" w:rsidP="00433955">
      <w:pPr>
        <w:spacing w:after="0" w:line="240" w:lineRule="auto"/>
      </w:pPr>
      <w:r>
        <w:separator/>
      </w:r>
    </w:p>
  </w:footnote>
  <w:footnote w:type="continuationSeparator" w:id="0">
    <w:p w14:paraId="7B292719" w14:textId="77777777" w:rsidR="00223B60" w:rsidRDefault="00223B60" w:rsidP="00433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29C"/>
    <w:rsid w:val="00025EE2"/>
    <w:rsid w:val="00027A31"/>
    <w:rsid w:val="000916D4"/>
    <w:rsid w:val="000A32D8"/>
    <w:rsid w:val="000B0B3E"/>
    <w:rsid w:val="00107E88"/>
    <w:rsid w:val="00121117"/>
    <w:rsid w:val="00122DA5"/>
    <w:rsid w:val="00130BD7"/>
    <w:rsid w:val="001403E3"/>
    <w:rsid w:val="001704D4"/>
    <w:rsid w:val="00170905"/>
    <w:rsid w:val="00175155"/>
    <w:rsid w:val="001764E5"/>
    <w:rsid w:val="00177ADA"/>
    <w:rsid w:val="001856E0"/>
    <w:rsid w:val="001C4AF2"/>
    <w:rsid w:val="00223B60"/>
    <w:rsid w:val="00274B72"/>
    <w:rsid w:val="0029652E"/>
    <w:rsid w:val="002A69E3"/>
    <w:rsid w:val="002B4861"/>
    <w:rsid w:val="002C5AD6"/>
    <w:rsid w:val="002C7BF6"/>
    <w:rsid w:val="002E6865"/>
    <w:rsid w:val="0030680E"/>
    <w:rsid w:val="00307E8F"/>
    <w:rsid w:val="00321581"/>
    <w:rsid w:val="00366037"/>
    <w:rsid w:val="0037194F"/>
    <w:rsid w:val="00375216"/>
    <w:rsid w:val="00385ADE"/>
    <w:rsid w:val="0039138F"/>
    <w:rsid w:val="003E7082"/>
    <w:rsid w:val="003F7DEF"/>
    <w:rsid w:val="00433955"/>
    <w:rsid w:val="004352FB"/>
    <w:rsid w:val="00460900"/>
    <w:rsid w:val="00483B6E"/>
    <w:rsid w:val="004B2F41"/>
    <w:rsid w:val="004B5B91"/>
    <w:rsid w:val="00512539"/>
    <w:rsid w:val="00513666"/>
    <w:rsid w:val="00532D94"/>
    <w:rsid w:val="00547F48"/>
    <w:rsid w:val="00550E37"/>
    <w:rsid w:val="00552AD7"/>
    <w:rsid w:val="00555FB7"/>
    <w:rsid w:val="00557360"/>
    <w:rsid w:val="00564249"/>
    <w:rsid w:val="005870B2"/>
    <w:rsid w:val="005D73CD"/>
    <w:rsid w:val="006027CE"/>
    <w:rsid w:val="0065463D"/>
    <w:rsid w:val="0066177D"/>
    <w:rsid w:val="00665175"/>
    <w:rsid w:val="006654C6"/>
    <w:rsid w:val="0067329C"/>
    <w:rsid w:val="00692500"/>
    <w:rsid w:val="0069762C"/>
    <w:rsid w:val="006D200F"/>
    <w:rsid w:val="00715763"/>
    <w:rsid w:val="007452A9"/>
    <w:rsid w:val="0076148B"/>
    <w:rsid w:val="00786433"/>
    <w:rsid w:val="007A424B"/>
    <w:rsid w:val="007A6E74"/>
    <w:rsid w:val="007D0D50"/>
    <w:rsid w:val="0081093A"/>
    <w:rsid w:val="0082617E"/>
    <w:rsid w:val="00837F40"/>
    <w:rsid w:val="008520F0"/>
    <w:rsid w:val="00907179"/>
    <w:rsid w:val="00907FBC"/>
    <w:rsid w:val="00913BA1"/>
    <w:rsid w:val="00920B93"/>
    <w:rsid w:val="00931D9B"/>
    <w:rsid w:val="00950E68"/>
    <w:rsid w:val="009B6DD2"/>
    <w:rsid w:val="009B6FA8"/>
    <w:rsid w:val="009B72B0"/>
    <w:rsid w:val="009C63B3"/>
    <w:rsid w:val="009C6852"/>
    <w:rsid w:val="009E09DD"/>
    <w:rsid w:val="009E5C84"/>
    <w:rsid w:val="00A241F6"/>
    <w:rsid w:val="00A339CA"/>
    <w:rsid w:val="00A348BA"/>
    <w:rsid w:val="00A371D1"/>
    <w:rsid w:val="00A43A10"/>
    <w:rsid w:val="00A51530"/>
    <w:rsid w:val="00A530E1"/>
    <w:rsid w:val="00A63782"/>
    <w:rsid w:val="00A86FF8"/>
    <w:rsid w:val="00AA0818"/>
    <w:rsid w:val="00AA6B3E"/>
    <w:rsid w:val="00AB30DC"/>
    <w:rsid w:val="00AD7CFC"/>
    <w:rsid w:val="00B76AE5"/>
    <w:rsid w:val="00BC3F04"/>
    <w:rsid w:val="00C06FF4"/>
    <w:rsid w:val="00C10422"/>
    <w:rsid w:val="00C20C05"/>
    <w:rsid w:val="00C225D4"/>
    <w:rsid w:val="00C33263"/>
    <w:rsid w:val="00C33A53"/>
    <w:rsid w:val="00C53690"/>
    <w:rsid w:val="00C975CA"/>
    <w:rsid w:val="00CD7101"/>
    <w:rsid w:val="00CE2D9C"/>
    <w:rsid w:val="00CF075D"/>
    <w:rsid w:val="00D122FB"/>
    <w:rsid w:val="00D221CC"/>
    <w:rsid w:val="00D76E5D"/>
    <w:rsid w:val="00DB3D6A"/>
    <w:rsid w:val="00DD7F4C"/>
    <w:rsid w:val="00DE7016"/>
    <w:rsid w:val="00DF137E"/>
    <w:rsid w:val="00E106BF"/>
    <w:rsid w:val="00E11A1F"/>
    <w:rsid w:val="00E55AD9"/>
    <w:rsid w:val="00E64260"/>
    <w:rsid w:val="00E90CA8"/>
    <w:rsid w:val="00ED51BE"/>
    <w:rsid w:val="00F27B19"/>
    <w:rsid w:val="00F4248F"/>
    <w:rsid w:val="00F6177C"/>
    <w:rsid w:val="00FC3D63"/>
    <w:rsid w:val="00FC3ED7"/>
    <w:rsid w:val="00FD1936"/>
    <w:rsid w:val="00FE461B"/>
    <w:rsid w:val="00FE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01FFD"/>
  <w15:chartTrackingRefBased/>
  <w15:docId w15:val="{2869550D-0851-F046-98C9-51F6985F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2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2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2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2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2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2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2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3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955"/>
  </w:style>
  <w:style w:type="paragraph" w:styleId="Footer">
    <w:name w:val="footer"/>
    <w:basedOn w:val="Normal"/>
    <w:link w:val="FooterChar"/>
    <w:uiPriority w:val="99"/>
    <w:unhideWhenUsed/>
    <w:rsid w:val="00433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955"/>
  </w:style>
  <w:style w:type="paragraph" w:styleId="Revision">
    <w:name w:val="Revision"/>
    <w:hidden/>
    <w:uiPriority w:val="99"/>
    <w:semiHidden/>
    <w:rsid w:val="00E55AD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30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B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B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8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63cabf-ef19-4c89-a978-49a8e121fcd2">
      <Terms xmlns="http://schemas.microsoft.com/office/infopath/2007/PartnerControls"/>
    </lcf76f155ced4ddcb4097134ff3c332f>
    <TaxCatchAll xmlns="8121cf13-c47e-407c-8d11-0212d9b0f4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813594481D8C479288F98EF2624960" ma:contentTypeVersion="16" ma:contentTypeDescription="Create a new document." ma:contentTypeScope="" ma:versionID="9ca84f6dd49f9de0bed3aa01d59c5d01">
  <xsd:schema xmlns:xsd="http://www.w3.org/2001/XMLSchema" xmlns:xs="http://www.w3.org/2001/XMLSchema" xmlns:p="http://schemas.microsoft.com/office/2006/metadata/properties" xmlns:ns2="3e63cabf-ef19-4c89-a978-49a8e121fcd2" xmlns:ns3="8121cf13-c47e-407c-8d11-0212d9b0f476" targetNamespace="http://schemas.microsoft.com/office/2006/metadata/properties" ma:root="true" ma:fieldsID="d6ee23908a8074e88a2a7bfa1fdb94ea" ns2:_="" ns3:_="">
    <xsd:import namespace="3e63cabf-ef19-4c89-a978-49a8e121fcd2"/>
    <xsd:import namespace="8121cf13-c47e-407c-8d11-0212d9b0f4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63cabf-ef19-4c89-a978-49a8e121fc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21cf13-c47e-407c-8d11-0212d9b0f47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68c7cb9a-d7ae-48ce-a7a1-84219baa6888}" ma:internalName="TaxCatchAll" ma:showField="CatchAllData" ma:web="8121cf13-c47e-407c-8d11-0212d9b0f4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655A1D-84F5-4931-BFBE-34AE9CED846F}">
  <ds:schemaRefs>
    <ds:schemaRef ds:uri="http://schemas.microsoft.com/office/2006/metadata/properties"/>
    <ds:schemaRef ds:uri="http://schemas.microsoft.com/office/infopath/2007/PartnerControls"/>
    <ds:schemaRef ds:uri="3e63cabf-ef19-4c89-a978-49a8e121fcd2"/>
    <ds:schemaRef ds:uri="8121cf13-c47e-407c-8d11-0212d9b0f476"/>
  </ds:schemaRefs>
</ds:datastoreItem>
</file>

<file path=customXml/itemProps2.xml><?xml version="1.0" encoding="utf-8"?>
<ds:datastoreItem xmlns:ds="http://schemas.openxmlformats.org/officeDocument/2006/customXml" ds:itemID="{7BA2FF8B-5C03-40C7-8E7B-F18982204D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2AF530-E4ED-4419-B59C-448D42765B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63cabf-ef19-4c89-a978-49a8e121fcd2"/>
    <ds:schemaRef ds:uri="8121cf13-c47e-407c-8d11-0212d9b0f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sivayam, Sivaranjani (NIH/NIAID) [C]</dc:creator>
  <cp:keywords/>
  <dc:description/>
  <cp:lastModifiedBy>Hourigan, Suchitra (NIH/NIAID) [E]</cp:lastModifiedBy>
  <cp:revision>3</cp:revision>
  <dcterms:created xsi:type="dcterms:W3CDTF">2025-07-17T12:47:00Z</dcterms:created>
  <dcterms:modified xsi:type="dcterms:W3CDTF">2025-07-1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813594481D8C479288F98EF2624960</vt:lpwstr>
  </property>
  <property fmtid="{D5CDD505-2E9C-101B-9397-08002B2CF9AE}" pid="3" name="MediaServiceImageTags">
    <vt:lpwstr/>
  </property>
</Properties>
</file>